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67A" w:rsidRPr="002672F0" w:rsidRDefault="0022367A" w:rsidP="0022367A">
      <w:pPr>
        <w:rPr>
          <w:rFonts w:ascii="Arial" w:hAnsi="Arial" w:cs="Arial"/>
          <w:b/>
          <w:sz w:val="18"/>
          <w:szCs w:val="18"/>
        </w:rPr>
      </w:pPr>
      <w:r w:rsidRPr="002672F0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3</w:t>
      </w:r>
      <w:r w:rsidRPr="002672F0">
        <w:rPr>
          <w:rFonts w:ascii="Arial" w:hAnsi="Arial" w:cs="Arial"/>
          <w:b/>
          <w:sz w:val="18"/>
          <w:szCs w:val="18"/>
        </w:rPr>
        <w:t xml:space="preserve"> – </w:t>
      </w:r>
      <w:r>
        <w:rPr>
          <w:rFonts w:ascii="Arial" w:hAnsi="Arial" w:cs="Arial"/>
          <w:b/>
          <w:sz w:val="18"/>
          <w:szCs w:val="18"/>
        </w:rPr>
        <w:t>Results</w:t>
      </w:r>
      <w:r w:rsidRPr="002672F0">
        <w:rPr>
          <w:rFonts w:ascii="Arial" w:hAnsi="Arial" w:cs="Arial"/>
          <w:b/>
          <w:sz w:val="18"/>
          <w:szCs w:val="18"/>
        </w:rPr>
        <w:t xml:space="preserve"> of </w:t>
      </w:r>
      <w:r>
        <w:rPr>
          <w:rFonts w:ascii="Arial" w:hAnsi="Arial" w:cs="Arial"/>
          <w:b/>
          <w:sz w:val="18"/>
          <w:szCs w:val="18"/>
        </w:rPr>
        <w:t xml:space="preserve">evaluations </w:t>
      </w:r>
    </w:p>
    <w:p w:rsidR="0022367A" w:rsidRDefault="0022367A" w:rsidP="0022367A"/>
    <w:tbl>
      <w:tblPr>
        <w:tblW w:w="141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398"/>
        <w:gridCol w:w="1794"/>
        <w:gridCol w:w="1236"/>
        <w:gridCol w:w="1260"/>
        <w:gridCol w:w="1980"/>
        <w:gridCol w:w="2880"/>
        <w:gridCol w:w="3600"/>
        <w:gridCol w:w="26"/>
      </w:tblGrid>
      <w:tr w:rsidR="0022367A" w:rsidRPr="00546448" w:rsidTr="00995554">
        <w:trPr>
          <w:gridAfter w:val="1"/>
          <w:wAfter w:w="26" w:type="dxa"/>
        </w:trPr>
        <w:tc>
          <w:tcPr>
            <w:tcW w:w="4428" w:type="dxa"/>
            <w:gridSpan w:val="3"/>
          </w:tcPr>
          <w:p w:rsidR="0022367A" w:rsidRPr="00546448" w:rsidRDefault="0022367A" w:rsidP="00995554">
            <w:pPr>
              <w:spacing w:before="120" w:after="12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8"/>
                <w:szCs w:val="18"/>
              </w:rPr>
              <w:t>Multi-media campaigns</w:t>
            </w:r>
            <w:r w:rsidRPr="00546448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  <w:p w:rsidR="0022367A" w:rsidRPr="00546448" w:rsidRDefault="0022367A" w:rsidP="00995554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546448">
              <w:rPr>
                <w:rFonts w:ascii="Arial" w:hAnsi="Arial" w:cs="Arial"/>
                <w:b/>
                <w:i/>
                <w:sz w:val="16"/>
                <w:szCs w:val="16"/>
              </w:rPr>
              <w:t>Public</w:t>
            </w:r>
          </w:p>
        </w:tc>
        <w:tc>
          <w:tcPr>
            <w:tcW w:w="126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0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2367A" w:rsidRPr="00546448" w:rsidTr="00995554">
        <w:tc>
          <w:tcPr>
            <w:tcW w:w="1398" w:type="dxa"/>
          </w:tcPr>
          <w:p w:rsidR="0022367A" w:rsidRPr="00546448" w:rsidRDefault="0022367A" w:rsidP="00995554">
            <w:pPr>
              <w:spacing w:before="120" w:after="12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Study</w:t>
            </w:r>
          </w:p>
        </w:tc>
        <w:tc>
          <w:tcPr>
            <w:tcW w:w="1794" w:type="dxa"/>
          </w:tcPr>
          <w:p w:rsidR="0022367A" w:rsidRPr="00546448" w:rsidRDefault="0022367A" w:rsidP="0099555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Inclusion/exclusion criteria</w:t>
            </w: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Sample</w:t>
            </w:r>
          </w:p>
        </w:tc>
        <w:tc>
          <w:tcPr>
            <w:tcW w:w="126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Participants/ cases n=</w:t>
            </w:r>
          </w:p>
        </w:tc>
        <w:tc>
          <w:tcPr>
            <w:tcW w:w="19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Basic demographic</w:t>
            </w: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3626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Results</w:t>
            </w:r>
          </w:p>
        </w:tc>
      </w:tr>
      <w:tr w:rsidR="0022367A" w:rsidRPr="00546448" w:rsidTr="00995554">
        <w:trPr>
          <w:trHeight w:val="338"/>
        </w:trPr>
        <w:tc>
          <w:tcPr>
            <w:tcW w:w="1398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Becker 2001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4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English speaking residents</w:t>
            </w:r>
          </w:p>
        </w:tc>
        <w:tc>
          <w:tcPr>
            <w:tcW w:w="1236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color w:val="000000"/>
                <w:sz w:val="16"/>
                <w:szCs w:val="16"/>
              </w:rPr>
              <w:t>Independent at each time-point</w:t>
            </w:r>
          </w:p>
        </w:tc>
        <w:tc>
          <w:tcPr>
            <w:tcW w:w="126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ind w:right="-471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547 pre-test</w:t>
            </w:r>
          </w:p>
        </w:tc>
        <w:tc>
          <w:tcPr>
            <w:tcW w:w="19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55% &lt;45; 56% white; 47% female, 22% high school or less</w:t>
            </w:r>
          </w:p>
        </w:tc>
        <w:tc>
          <w:tcPr>
            <w:tcW w:w="2880" w:type="dxa"/>
            <w:vMerge w:val="restart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Aware of ≥1 stroke symptom</w:t>
            </w: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Awareness of emergency response (What would you do first?)</w:t>
            </w:r>
          </w:p>
        </w:tc>
        <w:tc>
          <w:tcPr>
            <w:tcW w:w="3626" w:type="dxa"/>
            <w:gridSpan w:val="2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7% point increase (p=0.032). 38.6% to 45.6%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4% point decrease (ns) 68.2% to 64.0%</w:t>
            </w:r>
          </w:p>
        </w:tc>
      </w:tr>
      <w:tr w:rsidR="0022367A" w:rsidRPr="00546448" w:rsidTr="00995554">
        <w:trPr>
          <w:trHeight w:val="337"/>
        </w:trPr>
        <w:tc>
          <w:tcPr>
            <w:tcW w:w="1398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4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ind w:right="-471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511 post-test</w:t>
            </w:r>
          </w:p>
        </w:tc>
        <w:tc>
          <w:tcPr>
            <w:tcW w:w="19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53% &lt;45; 54% white; 43% female, 24% high school or less</w:t>
            </w:r>
          </w:p>
        </w:tc>
        <w:tc>
          <w:tcPr>
            <w:tcW w:w="2880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  <w:gridSpan w:val="2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67A" w:rsidRPr="00546448" w:rsidTr="00995554">
        <w:tc>
          <w:tcPr>
            <w:tcW w:w="1398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Silver 2003</w:t>
            </w:r>
          </w:p>
        </w:tc>
        <w:tc>
          <w:tcPr>
            <w:tcW w:w="1794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ot specified</w:t>
            </w: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6448">
              <w:rPr>
                <w:rFonts w:ascii="Arial" w:hAnsi="Arial" w:cs="Arial"/>
                <w:color w:val="000000"/>
                <w:sz w:val="16"/>
                <w:szCs w:val="16"/>
              </w:rPr>
              <w:t xml:space="preserve">Independent at each time-point </w:t>
            </w:r>
          </w:p>
        </w:tc>
        <w:tc>
          <w:tcPr>
            <w:tcW w:w="126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I=1109 pre-</w:t>
            </w:r>
          </w:p>
          <w:p w:rsidR="0022367A" w:rsidRPr="00546448" w:rsidRDefault="0022367A" w:rsidP="00995554">
            <w:pPr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I=1209 post-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C=405 pre-</w:t>
            </w:r>
          </w:p>
          <w:p w:rsidR="0022367A" w:rsidRPr="00546448" w:rsidRDefault="0022367A" w:rsidP="00995554">
            <w:pPr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C=410 post </w:t>
            </w:r>
          </w:p>
        </w:tc>
        <w:tc>
          <w:tcPr>
            <w:tcW w:w="19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ame ≥2 warning signs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Mean number of warning signs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  <w:gridSpan w:val="2"/>
          </w:tcPr>
          <w:p w:rsidR="0022367A" w:rsidRPr="00546448" w:rsidRDefault="0022367A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high intensity TV 14% point increase (p&lt;0.001) 40.4% to 54.1% </w:t>
            </w:r>
          </w:p>
          <w:p w:rsidR="0022367A" w:rsidRPr="00546448" w:rsidRDefault="0022367A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low intensity TV 11% point increase (p=0.002) 38.8% to 49.6%</w:t>
            </w:r>
          </w:p>
          <w:p w:rsidR="0022367A" w:rsidRPr="00546448" w:rsidRDefault="00BA7156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>rint 41.7% to 40.8% (p=0.8)</w:t>
            </w:r>
          </w:p>
          <w:p w:rsidR="0022367A" w:rsidRPr="00546448" w:rsidRDefault="0022367A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control 43.7% to 35.9%  (p=0.022)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high intensity TV 1.32 to 1.66 (p&lt;0.001) </w:t>
            </w:r>
          </w:p>
          <w:p w:rsidR="0022367A" w:rsidRPr="00546448" w:rsidRDefault="0022367A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low intensity TV 1.27 to 1.47 (p=0.021) </w:t>
            </w:r>
          </w:p>
          <w:p w:rsidR="0022367A" w:rsidRPr="00546448" w:rsidRDefault="00BA7156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>rint 1.25 to 1.17 (p = 0.280)</w:t>
            </w:r>
          </w:p>
          <w:p w:rsidR="0022367A" w:rsidRPr="00546448" w:rsidRDefault="0022367A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control 1.38 to 1.10 (p = 0.001) 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67A" w:rsidRPr="00546448" w:rsidTr="00995554">
        <w:tc>
          <w:tcPr>
            <w:tcW w:w="1398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Hodgson 2007</w:t>
            </w:r>
          </w:p>
        </w:tc>
        <w:tc>
          <w:tcPr>
            <w:tcW w:w="1794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ot specified</w:t>
            </w: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Independent at each time point</w:t>
            </w:r>
          </w:p>
        </w:tc>
        <w:tc>
          <w:tcPr>
            <w:tcW w:w="126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1000+ at each of the 6 surveys </w:t>
            </w:r>
          </w:p>
        </w:tc>
        <w:tc>
          <w:tcPr>
            <w:tcW w:w="19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All &gt; 45 yrs of age</w:t>
            </w: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ame ≥2 warning signs</w:t>
            </w:r>
          </w:p>
          <w:p w:rsidR="0022367A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Mean number of warning signs </w:t>
            </w:r>
          </w:p>
          <w:p w:rsidR="0022367A" w:rsidRDefault="0022367A" w:rsidP="0099555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Default="0022367A" w:rsidP="0099555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Time to presentation</w:t>
            </w:r>
          </w:p>
          <w:p w:rsidR="0022367A" w:rsidRPr="00546448" w:rsidRDefault="0022367A" w:rsidP="00995554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20% point increase (p&lt;0.001) 52.1% to 72.3%</w:t>
            </w:r>
            <w:r>
              <w:rPr>
                <w:rFonts w:ascii="Arial" w:hAnsi="Arial" w:cs="Arial"/>
                <w:sz w:val="16"/>
                <w:szCs w:val="16"/>
              </w:rPr>
              <w:t xml:space="preserve">. 6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th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ost campaign dropped to 63.6%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22367A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.69 to 2.31(p&lt;0.001)</w:t>
            </w:r>
            <w:r>
              <w:rPr>
                <w:rFonts w:ascii="Arial" w:hAnsi="Arial" w:cs="Arial"/>
                <w:sz w:val="16"/>
                <w:szCs w:val="16"/>
              </w:rPr>
              <w:t xml:space="preserve">. 6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th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ost campaign dropped to 1.99.</w:t>
            </w:r>
          </w:p>
          <w:p w:rsidR="0022367A" w:rsidRDefault="0022367A" w:rsidP="00995554">
            <w:pPr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Whilst there was a significant increase in mean number of ED visits for stroke the proportion within 5 and 2.5 hrs was not apparently affected during campaign periods</w:t>
            </w:r>
          </w:p>
          <w:p w:rsidR="0022367A" w:rsidRPr="00546448" w:rsidRDefault="0022367A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2367A" w:rsidRDefault="0022367A" w:rsidP="0022367A">
      <w:r>
        <w:br w:type="page"/>
      </w:r>
    </w:p>
    <w:tbl>
      <w:tblPr>
        <w:tblW w:w="141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398"/>
        <w:gridCol w:w="1794"/>
        <w:gridCol w:w="1236"/>
        <w:gridCol w:w="1260"/>
        <w:gridCol w:w="1980"/>
        <w:gridCol w:w="2880"/>
        <w:gridCol w:w="3600"/>
        <w:gridCol w:w="26"/>
      </w:tblGrid>
      <w:tr w:rsidR="0022367A" w:rsidRPr="00546448" w:rsidTr="00995554">
        <w:trPr>
          <w:gridAfter w:val="1"/>
          <w:wAfter w:w="26" w:type="dxa"/>
        </w:trPr>
        <w:tc>
          <w:tcPr>
            <w:tcW w:w="4428" w:type="dxa"/>
            <w:gridSpan w:val="3"/>
          </w:tcPr>
          <w:p w:rsidR="0022367A" w:rsidRPr="00546448" w:rsidRDefault="0022367A" w:rsidP="00995554">
            <w:pPr>
              <w:spacing w:before="120" w:after="12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8"/>
                <w:szCs w:val="18"/>
              </w:rPr>
              <w:lastRenderedPageBreak/>
              <w:t>Multi-media campaigns</w:t>
            </w:r>
            <w:r w:rsidRPr="00546448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  <w:p w:rsidR="0022367A" w:rsidRPr="00546448" w:rsidRDefault="0022367A" w:rsidP="00995554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546448">
              <w:rPr>
                <w:rFonts w:ascii="Arial" w:hAnsi="Arial" w:cs="Arial"/>
                <w:b/>
                <w:i/>
                <w:sz w:val="16"/>
                <w:szCs w:val="16"/>
              </w:rPr>
              <w:t>Public</w:t>
            </w:r>
          </w:p>
        </w:tc>
        <w:tc>
          <w:tcPr>
            <w:tcW w:w="126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0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2367A" w:rsidRPr="00546448" w:rsidTr="00995554">
        <w:tc>
          <w:tcPr>
            <w:tcW w:w="1398" w:type="dxa"/>
          </w:tcPr>
          <w:p w:rsidR="0022367A" w:rsidRPr="00546448" w:rsidRDefault="0022367A" w:rsidP="00995554">
            <w:pPr>
              <w:spacing w:before="120" w:after="12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Study</w:t>
            </w:r>
          </w:p>
        </w:tc>
        <w:tc>
          <w:tcPr>
            <w:tcW w:w="1794" w:type="dxa"/>
          </w:tcPr>
          <w:p w:rsidR="0022367A" w:rsidRPr="00546448" w:rsidRDefault="0022367A" w:rsidP="0099555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Inclusion/exclusion criteria</w:t>
            </w: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Sample</w:t>
            </w:r>
          </w:p>
        </w:tc>
        <w:tc>
          <w:tcPr>
            <w:tcW w:w="126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Participants/ cases n=</w:t>
            </w:r>
          </w:p>
        </w:tc>
        <w:tc>
          <w:tcPr>
            <w:tcW w:w="19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Basic demographic</w:t>
            </w: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3626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Results</w:t>
            </w:r>
          </w:p>
        </w:tc>
      </w:tr>
      <w:tr w:rsidR="0022367A" w:rsidRPr="00546448" w:rsidTr="00995554">
        <w:trPr>
          <w:trHeight w:val="428"/>
        </w:trPr>
        <w:tc>
          <w:tcPr>
            <w:tcW w:w="1398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Marx 2008</w:t>
            </w:r>
          </w:p>
        </w:tc>
        <w:tc>
          <w:tcPr>
            <w:tcW w:w="1794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German speaking residents</w:t>
            </w:r>
          </w:p>
        </w:tc>
        <w:tc>
          <w:tcPr>
            <w:tcW w:w="1236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Independent at each time point</w:t>
            </w:r>
          </w:p>
        </w:tc>
        <w:tc>
          <w:tcPr>
            <w:tcW w:w="126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507 pre-test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Mean  age 53.1 yrs; 57% female, 40% college or higher </w:t>
            </w:r>
          </w:p>
        </w:tc>
        <w:tc>
          <w:tcPr>
            <w:tcW w:w="2880" w:type="dxa"/>
            <w:vMerge w:val="restart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Identified and prompted  ‘paresis /weakness’ </w:t>
            </w: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Awareness of emergency response</w:t>
            </w:r>
          </w:p>
        </w:tc>
        <w:tc>
          <w:tcPr>
            <w:tcW w:w="3626" w:type="dxa"/>
            <w:gridSpan w:val="2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This was the only significant finding of a number of symptoms tested: 7% point increase (p&lt;0.01) 88%-95%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Also those correctly identifying that stroke can occur “at any age” rose from 45% to 62% (p&lt;0.0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% point increase from 81% to 82% (ns)</w:t>
            </w:r>
          </w:p>
        </w:tc>
      </w:tr>
      <w:tr w:rsidR="0022367A" w:rsidRPr="00546448" w:rsidTr="00995554">
        <w:trPr>
          <w:trHeight w:val="427"/>
        </w:trPr>
        <w:tc>
          <w:tcPr>
            <w:tcW w:w="1398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4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501 post-test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Mean age 51.6 yrs; 56% female, 40% college or higher</w:t>
            </w:r>
          </w:p>
        </w:tc>
        <w:tc>
          <w:tcPr>
            <w:tcW w:w="2880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  <w:gridSpan w:val="2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23D7" w:rsidRPr="00546448" w:rsidTr="00995554">
        <w:trPr>
          <w:trHeight w:val="1028"/>
        </w:trPr>
        <w:tc>
          <w:tcPr>
            <w:tcW w:w="1398" w:type="dxa"/>
          </w:tcPr>
          <w:p w:rsidR="00D523D7" w:rsidRPr="00546448" w:rsidRDefault="00D523D7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Fogle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  <w:tc>
          <w:tcPr>
            <w:tcW w:w="1794" w:type="dxa"/>
          </w:tcPr>
          <w:p w:rsidR="00D523D7" w:rsidRPr="00546448" w:rsidRDefault="00D523D7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Adults aged 45 yrs &amp; older resident in study area were included</w:t>
            </w:r>
          </w:p>
        </w:tc>
        <w:tc>
          <w:tcPr>
            <w:tcW w:w="1236" w:type="dxa"/>
          </w:tcPr>
          <w:p w:rsidR="00D523D7" w:rsidRPr="00546448" w:rsidRDefault="00D523D7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Independent </w:t>
            </w:r>
            <w:r w:rsidRPr="00546448">
              <w:rPr>
                <w:rFonts w:ascii="Arial" w:hAnsi="Arial" w:cs="Arial"/>
                <w:color w:val="000000"/>
                <w:sz w:val="16"/>
                <w:szCs w:val="16"/>
              </w:rPr>
              <w:t>at each time-point</w:t>
            </w:r>
          </w:p>
        </w:tc>
        <w:tc>
          <w:tcPr>
            <w:tcW w:w="1260" w:type="dxa"/>
          </w:tcPr>
          <w:p w:rsidR="00995554" w:rsidRDefault="00D523D7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400 pre-test</w:t>
            </w:r>
          </w:p>
          <w:p w:rsidR="00995554" w:rsidRDefault="00995554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995554" w:rsidRDefault="00995554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995554" w:rsidRDefault="00995554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D523D7" w:rsidRPr="00546448" w:rsidRDefault="00995554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400 post-test</w:t>
            </w:r>
          </w:p>
        </w:tc>
        <w:tc>
          <w:tcPr>
            <w:tcW w:w="1980" w:type="dxa"/>
            <w:shd w:val="clear" w:color="auto" w:fill="auto"/>
          </w:tcPr>
          <w:p w:rsidR="00995554" w:rsidRDefault="00D523D7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35% ≥ 65 yrs; 63% female; 93% education ≥ 12 yrs</w:t>
            </w:r>
          </w:p>
          <w:p w:rsidR="00995554" w:rsidRDefault="00995554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995554" w:rsidRDefault="00995554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D523D7" w:rsidRPr="00546448" w:rsidRDefault="00995554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38% ≥ 65 yrs; 59% female, 95% education ≥ 12 yrs</w:t>
            </w:r>
          </w:p>
        </w:tc>
        <w:tc>
          <w:tcPr>
            <w:tcW w:w="2880" w:type="dxa"/>
          </w:tcPr>
          <w:p w:rsidR="00D523D7" w:rsidRPr="00546448" w:rsidRDefault="00D523D7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ame ≥2 warning signs</w:t>
            </w:r>
          </w:p>
          <w:p w:rsidR="00D523D7" w:rsidRPr="00546448" w:rsidRDefault="00D523D7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Mean number of warning signs </w:t>
            </w:r>
          </w:p>
          <w:p w:rsidR="00D523D7" w:rsidRPr="00546448" w:rsidRDefault="00D523D7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Awareness of emergency response </w:t>
            </w:r>
          </w:p>
          <w:p w:rsidR="00D523D7" w:rsidRPr="00571F15" w:rsidRDefault="00D523D7" w:rsidP="00995554">
            <w:pPr>
              <w:spacing w:before="26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71F15">
              <w:rPr>
                <w:rFonts w:ascii="Arial" w:hAnsi="Arial" w:cs="Arial"/>
                <w:b/>
                <w:sz w:val="16"/>
                <w:szCs w:val="16"/>
              </w:rPr>
              <w:t xml:space="preserve">Would call 911 if experienced: </w:t>
            </w:r>
          </w:p>
          <w:p w:rsidR="00D523D7" w:rsidRPr="00546448" w:rsidRDefault="00D523D7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Paralysis</w:t>
            </w:r>
          </w:p>
          <w:p w:rsidR="00D523D7" w:rsidRPr="00546448" w:rsidRDefault="00D523D7" w:rsidP="00995554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umbness</w:t>
            </w:r>
          </w:p>
          <w:p w:rsidR="00D523D7" w:rsidRPr="00546448" w:rsidRDefault="00D523D7" w:rsidP="00C50DF8">
            <w:pPr>
              <w:spacing w:before="60" w:after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Speech problems</w:t>
            </w:r>
          </w:p>
        </w:tc>
        <w:tc>
          <w:tcPr>
            <w:tcW w:w="3626" w:type="dxa"/>
            <w:gridSpan w:val="2"/>
          </w:tcPr>
          <w:p w:rsidR="00D523D7" w:rsidRPr="00546448" w:rsidRDefault="00D523D7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7% point increase (p&lt;0.05) 67 to 84%</w:t>
            </w:r>
          </w:p>
          <w:p w:rsidR="00D523D7" w:rsidRPr="00546448" w:rsidRDefault="00D523D7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.82 to 2.25 p&lt;0.05</w:t>
            </w:r>
          </w:p>
          <w:p w:rsidR="00D523D7" w:rsidRPr="00546448" w:rsidRDefault="00D523D7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2% point increase (ns) - 74%  to 76%</w:t>
            </w:r>
          </w:p>
          <w:p w:rsidR="00D523D7" w:rsidRPr="00546448" w:rsidRDefault="00D523D7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D40C2F" w:rsidRDefault="00D40C2F" w:rsidP="00D40C2F">
            <w:pPr>
              <w:rPr>
                <w:rFonts w:ascii="Arial" w:hAnsi="Arial" w:cs="Arial"/>
                <w:sz w:val="16"/>
                <w:szCs w:val="16"/>
              </w:rPr>
            </w:pPr>
          </w:p>
          <w:p w:rsidR="00D523D7" w:rsidRPr="00546448" w:rsidRDefault="00D523D7" w:rsidP="00D40C2F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6% point increase (p≤0.05) 42% to 58%</w:t>
            </w:r>
          </w:p>
          <w:p w:rsidR="00D523D7" w:rsidRPr="00546448" w:rsidRDefault="00D523D7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0% point increase (p≤0.05) 41% to 51%</w:t>
            </w:r>
          </w:p>
          <w:p w:rsidR="00D523D7" w:rsidRDefault="00D523D7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7% point increase (p≤0.05) 51%to 58%</w:t>
            </w:r>
          </w:p>
          <w:p w:rsidR="00A71C21" w:rsidRPr="00546448" w:rsidRDefault="00A71C21" w:rsidP="00A71C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67A" w:rsidRPr="00546448" w:rsidTr="00995554">
        <w:trPr>
          <w:trHeight w:val="1028"/>
        </w:trPr>
        <w:tc>
          <w:tcPr>
            <w:tcW w:w="1398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Fogle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20</w:t>
            </w:r>
            <w:r w:rsidR="00995554">
              <w:rPr>
                <w:rFonts w:ascii="Arial" w:hAnsi="Arial" w:cs="Arial"/>
                <w:sz w:val="16"/>
                <w:szCs w:val="16"/>
              </w:rPr>
              <w:t>1</w:t>
            </w:r>
            <w:r w:rsidRPr="005464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94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Adults aged 45 yrs &amp; older resident in study area were included</w:t>
            </w:r>
          </w:p>
        </w:tc>
        <w:tc>
          <w:tcPr>
            <w:tcW w:w="1236" w:type="dxa"/>
            <w:vMerge w:val="restart"/>
          </w:tcPr>
          <w:p w:rsidR="0022367A" w:rsidRPr="00546448" w:rsidRDefault="00035C8A" w:rsidP="00817856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Independent </w:t>
            </w:r>
            <w:r w:rsidRPr="00546448">
              <w:rPr>
                <w:rFonts w:ascii="Arial" w:hAnsi="Arial" w:cs="Arial"/>
                <w:color w:val="000000"/>
                <w:sz w:val="16"/>
                <w:szCs w:val="16"/>
              </w:rPr>
              <w:t>at each time-point</w:t>
            </w:r>
          </w:p>
        </w:tc>
        <w:tc>
          <w:tcPr>
            <w:tcW w:w="1260" w:type="dxa"/>
          </w:tcPr>
          <w:p w:rsidR="00817856" w:rsidRDefault="00817856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= 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>400 pre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2367A" w:rsidRDefault="00817856" w:rsidP="0081785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= </w:t>
            </w:r>
            <w:r w:rsidRPr="00546448">
              <w:rPr>
                <w:rFonts w:ascii="Arial" w:hAnsi="Arial" w:cs="Arial"/>
                <w:sz w:val="16"/>
                <w:szCs w:val="16"/>
              </w:rPr>
              <w:t xml:space="preserve">400 </w:t>
            </w:r>
            <w:r>
              <w:rPr>
                <w:rFonts w:ascii="Arial" w:hAnsi="Arial" w:cs="Arial"/>
                <w:sz w:val="16"/>
                <w:szCs w:val="16"/>
              </w:rPr>
              <w:t>post-</w:t>
            </w:r>
          </w:p>
          <w:p w:rsidR="00817856" w:rsidRPr="00546448" w:rsidRDefault="00817856" w:rsidP="008178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</w:tcPr>
          <w:p w:rsidR="0022367A" w:rsidRPr="00546448" w:rsidRDefault="00817856" w:rsidP="0081785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>% ≥ 65 yrs; 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 xml:space="preserve">% female; </w:t>
            </w:r>
            <w:r>
              <w:rPr>
                <w:rFonts w:ascii="Arial" w:hAnsi="Arial" w:cs="Arial"/>
                <w:sz w:val="16"/>
                <w:szCs w:val="16"/>
              </w:rPr>
              <w:t>history of: AF 15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igh BP 43%; heart disease 12%</w:t>
            </w:r>
          </w:p>
        </w:tc>
        <w:tc>
          <w:tcPr>
            <w:tcW w:w="2880" w:type="dxa"/>
            <w:vMerge w:val="restart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ame ≥2 warning signs</w:t>
            </w: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2367A" w:rsidRPr="00546448" w:rsidRDefault="0022367A" w:rsidP="0061422C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Awareness of emergency response </w:t>
            </w:r>
          </w:p>
          <w:p w:rsidR="00200218" w:rsidRDefault="00200218" w:rsidP="0020021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00218" w:rsidRDefault="00200218" w:rsidP="0020021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71F15" w:rsidRDefault="0022367A" w:rsidP="0020021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71F15">
              <w:rPr>
                <w:rFonts w:ascii="Arial" w:hAnsi="Arial" w:cs="Arial"/>
                <w:b/>
                <w:sz w:val="16"/>
                <w:szCs w:val="16"/>
              </w:rPr>
              <w:t xml:space="preserve">Would call 911 if experienced: </w:t>
            </w:r>
          </w:p>
          <w:p w:rsidR="0022367A" w:rsidRPr="00546448" w:rsidRDefault="0022367A" w:rsidP="002635BF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umbness</w:t>
            </w:r>
          </w:p>
          <w:p w:rsidR="008300FB" w:rsidRDefault="008300FB" w:rsidP="008300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571F15" w:rsidRDefault="00571F15" w:rsidP="008300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y of 3 symptoms (s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>peech problems</w:t>
            </w:r>
            <w:r>
              <w:rPr>
                <w:rFonts w:ascii="Arial" w:hAnsi="Arial" w:cs="Arial"/>
                <w:sz w:val="16"/>
                <w:szCs w:val="16"/>
              </w:rPr>
              <w:t xml:space="preserve">, numbness </w:t>
            </w:r>
          </w:p>
          <w:p w:rsidR="0022367A" w:rsidRPr="00546448" w:rsidRDefault="00571F15" w:rsidP="0019072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paralysis)</w:t>
            </w:r>
          </w:p>
        </w:tc>
        <w:tc>
          <w:tcPr>
            <w:tcW w:w="3626" w:type="dxa"/>
            <w:gridSpan w:val="2"/>
            <w:vMerge w:val="restart"/>
          </w:tcPr>
          <w:p w:rsidR="0022367A" w:rsidRPr="00546448" w:rsidRDefault="00200218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>% point increase (p</w:t>
            </w:r>
            <w:r w:rsidRPr="00546448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/>
                <w:sz w:val="16"/>
                <w:szCs w:val="16"/>
              </w:rPr>
              <w:t xml:space="preserve">0.05) 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>7</w:t>
            </w:r>
            <w:r w:rsidR="004F4E66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to 82</w:t>
            </w:r>
            <w:r w:rsidR="0022367A" w:rsidRPr="00546448">
              <w:rPr>
                <w:rFonts w:ascii="Arial" w:hAnsi="Arial" w:cs="Arial"/>
                <w:sz w:val="16"/>
                <w:szCs w:val="16"/>
              </w:rPr>
              <w:t>%</w:t>
            </w:r>
          </w:p>
          <w:p w:rsidR="00041A21" w:rsidRDefault="00041A21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22367A" w:rsidRDefault="00200218" w:rsidP="002635BF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00218">
              <w:rPr>
                <w:rFonts w:ascii="Arial" w:hAnsi="Arial" w:cs="Arial"/>
                <w:sz w:val="16"/>
                <w:szCs w:val="16"/>
              </w:rPr>
              <w:t>3</w:t>
            </w:r>
            <w:r w:rsidR="0022367A" w:rsidRPr="00200218">
              <w:rPr>
                <w:rFonts w:ascii="Arial" w:hAnsi="Arial" w:cs="Arial"/>
                <w:sz w:val="16"/>
                <w:szCs w:val="16"/>
              </w:rPr>
              <w:t xml:space="preserve">% point increase (ns) - </w:t>
            </w:r>
            <w:r w:rsidRPr="00200218">
              <w:rPr>
                <w:rFonts w:ascii="Arial" w:hAnsi="Arial" w:cs="Arial"/>
                <w:sz w:val="16"/>
                <w:szCs w:val="16"/>
              </w:rPr>
              <w:t>81</w:t>
            </w:r>
            <w:r w:rsidR="0022367A" w:rsidRPr="00200218">
              <w:rPr>
                <w:rFonts w:ascii="Arial" w:hAnsi="Arial" w:cs="Arial"/>
                <w:sz w:val="16"/>
                <w:szCs w:val="16"/>
              </w:rPr>
              <w:t xml:space="preserve">%  to </w:t>
            </w:r>
            <w:r w:rsidRPr="00200218">
              <w:rPr>
                <w:rFonts w:ascii="Arial" w:hAnsi="Arial" w:cs="Arial"/>
                <w:sz w:val="16"/>
                <w:szCs w:val="16"/>
              </w:rPr>
              <w:t>84</w:t>
            </w:r>
            <w:r w:rsidR="0022367A" w:rsidRPr="00200218">
              <w:rPr>
                <w:rFonts w:ascii="Arial" w:hAnsi="Arial" w:cs="Arial"/>
                <w:sz w:val="16"/>
                <w:szCs w:val="16"/>
              </w:rPr>
              <w:t>%</w:t>
            </w:r>
          </w:p>
          <w:p w:rsidR="0061422C" w:rsidRDefault="0061422C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041A21" w:rsidRDefault="00041A21" w:rsidP="00995554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  <w:p w:rsidR="0022367A" w:rsidRPr="00200218" w:rsidRDefault="00035C8A" w:rsidP="00995554">
            <w:pPr>
              <w:spacing w:before="6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35C8A">
              <w:rPr>
                <w:rFonts w:ascii="Arial" w:hAnsi="Arial" w:cs="Arial"/>
                <w:sz w:val="16"/>
                <w:szCs w:val="16"/>
              </w:rPr>
              <w:t>6</w:t>
            </w:r>
            <w:r w:rsidR="0022367A" w:rsidRPr="00035C8A">
              <w:rPr>
                <w:rFonts w:ascii="Arial" w:hAnsi="Arial" w:cs="Arial"/>
                <w:sz w:val="16"/>
                <w:szCs w:val="16"/>
              </w:rPr>
              <w:t xml:space="preserve">% point increase (p≤0.05) </w:t>
            </w:r>
            <w:r w:rsidRPr="00035C8A">
              <w:rPr>
                <w:rFonts w:ascii="Arial" w:hAnsi="Arial" w:cs="Arial"/>
                <w:sz w:val="16"/>
                <w:szCs w:val="16"/>
              </w:rPr>
              <w:t>50</w:t>
            </w:r>
            <w:r w:rsidR="0022367A" w:rsidRPr="00035C8A">
              <w:rPr>
                <w:rFonts w:ascii="Arial" w:hAnsi="Arial" w:cs="Arial"/>
                <w:sz w:val="16"/>
                <w:szCs w:val="16"/>
              </w:rPr>
              <w:t xml:space="preserve">% to </w:t>
            </w:r>
            <w:r w:rsidRPr="00035C8A">
              <w:rPr>
                <w:rFonts w:ascii="Arial" w:hAnsi="Arial" w:cs="Arial"/>
                <w:sz w:val="16"/>
                <w:szCs w:val="16"/>
              </w:rPr>
              <w:t>56</w:t>
            </w:r>
            <w:r w:rsidR="0022367A" w:rsidRPr="00035C8A">
              <w:rPr>
                <w:rFonts w:ascii="Arial" w:hAnsi="Arial" w:cs="Arial"/>
                <w:sz w:val="16"/>
                <w:szCs w:val="16"/>
              </w:rPr>
              <w:t>%</w:t>
            </w:r>
          </w:p>
          <w:p w:rsidR="00190720" w:rsidRDefault="00190720" w:rsidP="00041A21">
            <w:pPr>
              <w:rPr>
                <w:rFonts w:ascii="Arial" w:hAnsi="Arial" w:cs="Arial"/>
                <w:sz w:val="16"/>
                <w:szCs w:val="16"/>
              </w:rPr>
            </w:pPr>
          </w:p>
          <w:p w:rsidR="0022367A" w:rsidRDefault="00190720" w:rsidP="00287AA1">
            <w:pPr>
              <w:rPr>
                <w:rFonts w:ascii="Arial" w:hAnsi="Arial" w:cs="Arial"/>
                <w:sz w:val="16"/>
                <w:szCs w:val="16"/>
              </w:rPr>
            </w:pPr>
            <w:r w:rsidRPr="00190720">
              <w:rPr>
                <w:rFonts w:ascii="Arial" w:hAnsi="Arial" w:cs="Arial"/>
                <w:sz w:val="16"/>
                <w:szCs w:val="16"/>
              </w:rPr>
              <w:t>9</w:t>
            </w:r>
            <w:r w:rsidR="0022367A" w:rsidRPr="00190720">
              <w:rPr>
                <w:rFonts w:ascii="Arial" w:hAnsi="Arial" w:cs="Arial"/>
                <w:sz w:val="16"/>
                <w:szCs w:val="16"/>
              </w:rPr>
              <w:t xml:space="preserve">% point increase (p≤0.05) </w:t>
            </w:r>
            <w:r w:rsidRPr="00190720">
              <w:rPr>
                <w:rFonts w:ascii="Arial" w:hAnsi="Arial" w:cs="Arial"/>
                <w:sz w:val="16"/>
                <w:szCs w:val="16"/>
              </w:rPr>
              <w:t>39%to 4</w:t>
            </w:r>
            <w:r w:rsidR="0022367A" w:rsidRPr="00190720">
              <w:rPr>
                <w:rFonts w:ascii="Arial" w:hAnsi="Arial" w:cs="Arial"/>
                <w:sz w:val="16"/>
                <w:szCs w:val="16"/>
              </w:rPr>
              <w:t>8%</w:t>
            </w:r>
          </w:p>
          <w:p w:rsidR="00190720" w:rsidRDefault="00190720" w:rsidP="00190720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  <w:p w:rsidR="00673609" w:rsidRDefault="00673609" w:rsidP="00190720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  <w:p w:rsidR="00190720" w:rsidRDefault="00190720" w:rsidP="00190720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="00041A21">
              <w:rPr>
                <w:rFonts w:ascii="Arial" w:hAnsi="Arial" w:cs="Arial"/>
                <w:sz w:val="16"/>
                <w:szCs w:val="16"/>
              </w:rPr>
              <w:t xml:space="preserve">significant </w:t>
            </w:r>
            <w:r>
              <w:rPr>
                <w:rFonts w:ascii="Arial" w:hAnsi="Arial" w:cs="Arial"/>
                <w:sz w:val="16"/>
                <w:szCs w:val="16"/>
              </w:rPr>
              <w:t>change in control community</w:t>
            </w:r>
          </w:p>
          <w:p w:rsidR="00190720" w:rsidRPr="00546448" w:rsidRDefault="00190720" w:rsidP="00190720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67A" w:rsidRPr="00546448" w:rsidTr="00995554">
        <w:trPr>
          <w:trHeight w:val="210"/>
        </w:trPr>
        <w:tc>
          <w:tcPr>
            <w:tcW w:w="1398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4" w:type="dxa"/>
            <w:vMerge/>
          </w:tcPr>
          <w:p w:rsidR="0022367A" w:rsidRPr="00546448" w:rsidRDefault="0022367A" w:rsidP="00995554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6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817856" w:rsidRDefault="00817856" w:rsidP="0081785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= </w:t>
            </w:r>
            <w:r w:rsidRPr="00546448">
              <w:rPr>
                <w:rFonts w:ascii="Arial" w:hAnsi="Arial" w:cs="Arial"/>
                <w:sz w:val="16"/>
                <w:szCs w:val="16"/>
              </w:rPr>
              <w:t>400 pre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2367A" w:rsidRPr="00546448" w:rsidRDefault="00817856" w:rsidP="0081785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=</w:t>
            </w:r>
            <w:r w:rsidR="00350DB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00 post-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817856" w:rsidP="0081785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Pr="00546448">
              <w:rPr>
                <w:rFonts w:ascii="Arial" w:hAnsi="Arial" w:cs="Arial"/>
                <w:sz w:val="16"/>
                <w:szCs w:val="16"/>
              </w:rPr>
              <w:t xml:space="preserve">% ≥ 65 yrs; 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  <w:r w:rsidRPr="00546448">
              <w:rPr>
                <w:rFonts w:ascii="Arial" w:hAnsi="Arial" w:cs="Arial"/>
                <w:sz w:val="16"/>
                <w:szCs w:val="16"/>
              </w:rPr>
              <w:t xml:space="preserve">% female; </w:t>
            </w:r>
            <w:r>
              <w:rPr>
                <w:rFonts w:ascii="Arial" w:hAnsi="Arial" w:cs="Arial"/>
                <w:sz w:val="16"/>
                <w:szCs w:val="16"/>
              </w:rPr>
              <w:t>history of: AF 9</w:t>
            </w:r>
            <w:r w:rsidRPr="00546448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54644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igh BP 31%; heart disease 7%</w:t>
            </w:r>
          </w:p>
        </w:tc>
        <w:tc>
          <w:tcPr>
            <w:tcW w:w="2880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  <w:gridSpan w:val="2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2367A" w:rsidRDefault="00D523D7" w:rsidP="0022367A">
      <w:r>
        <w:tab/>
      </w:r>
      <w:r>
        <w:tab/>
      </w:r>
      <w:r>
        <w:tab/>
      </w:r>
      <w:r w:rsidR="0022367A">
        <w:br w:type="page"/>
      </w:r>
    </w:p>
    <w:tbl>
      <w:tblPr>
        <w:tblW w:w="141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188"/>
        <w:gridCol w:w="210"/>
        <w:gridCol w:w="1794"/>
        <w:gridCol w:w="1236"/>
        <w:gridCol w:w="720"/>
        <w:gridCol w:w="540"/>
        <w:gridCol w:w="1980"/>
        <w:gridCol w:w="2880"/>
        <w:gridCol w:w="3626"/>
      </w:tblGrid>
      <w:tr w:rsidR="0022367A" w:rsidRPr="00546448" w:rsidTr="00995554">
        <w:trPr>
          <w:trHeight w:val="427"/>
        </w:trPr>
        <w:tc>
          <w:tcPr>
            <w:tcW w:w="3192" w:type="dxa"/>
            <w:gridSpan w:val="3"/>
          </w:tcPr>
          <w:p w:rsidR="0022367A" w:rsidRPr="00546448" w:rsidRDefault="0022367A" w:rsidP="00995554">
            <w:pPr>
              <w:spacing w:before="12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i/>
                <w:sz w:val="16"/>
                <w:szCs w:val="16"/>
              </w:rPr>
              <w:lastRenderedPageBreak/>
              <w:t>Public &amp; professionals</w:t>
            </w: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67A" w:rsidRPr="00546448" w:rsidTr="00995554">
        <w:tc>
          <w:tcPr>
            <w:tcW w:w="1398" w:type="dxa"/>
            <w:gridSpan w:val="2"/>
          </w:tcPr>
          <w:p w:rsidR="0022367A" w:rsidRPr="00546448" w:rsidRDefault="0022367A" w:rsidP="00995554">
            <w:pPr>
              <w:spacing w:before="120" w:after="12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Study</w:t>
            </w:r>
          </w:p>
        </w:tc>
        <w:tc>
          <w:tcPr>
            <w:tcW w:w="1794" w:type="dxa"/>
          </w:tcPr>
          <w:p w:rsidR="0022367A" w:rsidRPr="00546448" w:rsidRDefault="0022367A" w:rsidP="0099555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Inclusion/exclusion criteria</w:t>
            </w: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Sample</w:t>
            </w:r>
          </w:p>
        </w:tc>
        <w:tc>
          <w:tcPr>
            <w:tcW w:w="1260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Participants/ cases n=</w:t>
            </w:r>
          </w:p>
        </w:tc>
        <w:tc>
          <w:tcPr>
            <w:tcW w:w="19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Basic demographic</w:t>
            </w: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362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546448">
              <w:rPr>
                <w:rFonts w:ascii="Arial" w:hAnsi="Arial" w:cs="Arial"/>
                <w:b/>
                <w:sz w:val="16"/>
                <w:szCs w:val="16"/>
              </w:rPr>
              <w:t>Results</w:t>
            </w:r>
          </w:p>
        </w:tc>
      </w:tr>
      <w:tr w:rsidR="0022367A" w:rsidRPr="00546448" w:rsidTr="00995554">
        <w:trPr>
          <w:trHeight w:val="427"/>
        </w:trPr>
        <w:tc>
          <w:tcPr>
            <w:tcW w:w="1188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4" w:type="dxa"/>
            <w:gridSpan w:val="2"/>
          </w:tcPr>
          <w:p w:rsidR="0022367A" w:rsidRPr="00546448" w:rsidRDefault="0022367A" w:rsidP="00995554">
            <w:pPr>
              <w:spacing w:before="120"/>
              <w:ind w:right="-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67A" w:rsidRPr="00546448" w:rsidTr="00995554">
        <w:trPr>
          <w:trHeight w:val="427"/>
        </w:trPr>
        <w:tc>
          <w:tcPr>
            <w:tcW w:w="1188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Alberts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1992</w:t>
            </w:r>
          </w:p>
        </w:tc>
        <w:tc>
          <w:tcPr>
            <w:tcW w:w="2004" w:type="dxa"/>
            <w:gridSpan w:val="2"/>
          </w:tcPr>
          <w:p w:rsidR="0022367A" w:rsidRPr="00546448" w:rsidRDefault="0022367A" w:rsidP="00995554">
            <w:pPr>
              <w:spacing w:before="120"/>
              <w:ind w:right="-8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Ptts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with cerebral infarction included. Those with in-hospital strokes or TIA were excluded from analysis</w:t>
            </w: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Independent </w:t>
            </w:r>
            <w:r w:rsidRPr="00546448">
              <w:rPr>
                <w:rFonts w:ascii="Arial" w:hAnsi="Arial" w:cs="Arial"/>
                <w:color w:val="000000"/>
                <w:sz w:val="16"/>
                <w:szCs w:val="16"/>
              </w:rPr>
              <w:t>at each time-point</w:t>
            </w:r>
          </w:p>
        </w:tc>
        <w:tc>
          <w:tcPr>
            <w:tcW w:w="1260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290 pre-intervention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89 post intervention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Admitted within 24 hours of symptom onset</w:t>
            </w:r>
          </w:p>
        </w:tc>
        <w:tc>
          <w:tcPr>
            <w:tcW w:w="362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49% increase (p=0.0001), 37% to 86% for those with cerebral infarction</w:t>
            </w:r>
          </w:p>
        </w:tc>
      </w:tr>
      <w:tr w:rsidR="0022367A" w:rsidRPr="00546448" w:rsidTr="00995554">
        <w:trPr>
          <w:trHeight w:val="427"/>
        </w:trPr>
        <w:tc>
          <w:tcPr>
            <w:tcW w:w="1188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Barsan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1994</w:t>
            </w:r>
          </w:p>
        </w:tc>
        <w:tc>
          <w:tcPr>
            <w:tcW w:w="2004" w:type="dxa"/>
            <w:gridSpan w:val="2"/>
          </w:tcPr>
          <w:p w:rsidR="0022367A" w:rsidRPr="00546448" w:rsidRDefault="0022367A" w:rsidP="00995554">
            <w:pPr>
              <w:spacing w:before="120"/>
              <w:ind w:right="-84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Data were gathered only on those presenting within 24 hrs of stroke onset</w:t>
            </w: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948 (time data available for 1116)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7% &lt;55 yrs; 76% white; 59% female</w:t>
            </w: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Mean time from symptom onset to hospital arrival </w:t>
            </w: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Called emergency</w:t>
            </w:r>
          </w:p>
        </w:tc>
        <w:tc>
          <w:tcPr>
            <w:tcW w:w="362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color w:val="FF6600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.7 hr mean decrease from 1</w:t>
            </w:r>
            <w:r w:rsidRPr="0054644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546448">
              <w:rPr>
                <w:rFonts w:ascii="Arial" w:hAnsi="Arial" w:cs="Arial"/>
                <w:sz w:val="16"/>
                <w:szCs w:val="16"/>
              </w:rPr>
              <w:t xml:space="preserve"> to 4</w:t>
            </w:r>
            <w:r w:rsidRPr="00546448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46448">
              <w:rPr>
                <w:rFonts w:ascii="Arial" w:hAnsi="Arial" w:cs="Arial"/>
                <w:sz w:val="16"/>
                <w:szCs w:val="16"/>
              </w:rPr>
              <w:t xml:space="preserve"> quartile, 3.2 to 1.5hrs (p&lt;0.32)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21% point increase from 1</w:t>
            </w:r>
            <w:r w:rsidRPr="0054644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546448">
              <w:rPr>
                <w:rFonts w:ascii="Arial" w:hAnsi="Arial" w:cs="Arial"/>
                <w:sz w:val="16"/>
                <w:szCs w:val="16"/>
              </w:rPr>
              <w:t xml:space="preserve"> to 4</w:t>
            </w:r>
            <w:r w:rsidRPr="00546448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46448">
              <w:rPr>
                <w:rFonts w:ascii="Arial" w:hAnsi="Arial" w:cs="Arial"/>
                <w:sz w:val="16"/>
                <w:szCs w:val="16"/>
              </w:rPr>
              <w:t xml:space="preserve"> quartile, 39% to 60%</w:t>
            </w:r>
          </w:p>
        </w:tc>
      </w:tr>
      <w:tr w:rsidR="0022367A" w:rsidRPr="00546448" w:rsidTr="00995554">
        <w:trPr>
          <w:trHeight w:val="338"/>
        </w:trPr>
        <w:tc>
          <w:tcPr>
            <w:tcW w:w="1188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Morgenstern 2002</w:t>
            </w:r>
          </w:p>
        </w:tc>
        <w:tc>
          <w:tcPr>
            <w:tcW w:w="2004" w:type="dxa"/>
            <w:gridSpan w:val="2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All </w:t>
            </w: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cerebrovascular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patients admitted to control or intervention community hospitals</w:t>
            </w:r>
          </w:p>
        </w:tc>
        <w:tc>
          <w:tcPr>
            <w:tcW w:w="1236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20" w:type="dxa"/>
            <w:vMerge w:val="restart"/>
            <w:shd w:val="clear" w:color="auto" w:fill="auto"/>
          </w:tcPr>
          <w:p w:rsidR="0022367A" w:rsidRPr="00546448" w:rsidRDefault="0022367A" w:rsidP="00995554">
            <w:pPr>
              <w:spacing w:before="120"/>
              <w:ind w:right="-153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54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I=218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Mean 73 yrs; 57% female, 77% white</w:t>
            </w:r>
          </w:p>
        </w:tc>
        <w:tc>
          <w:tcPr>
            <w:tcW w:w="2880" w:type="dxa"/>
            <w:vMerge w:val="restart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Treatment rates (</w:t>
            </w: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rTPA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Arriving within 2 hours of symptom onset</w:t>
            </w:r>
          </w:p>
        </w:tc>
        <w:tc>
          <w:tcPr>
            <w:tcW w:w="3626" w:type="dxa"/>
            <w:vMerge w:val="restart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% point increases in </w:t>
            </w:r>
          </w:p>
          <w:p w:rsidR="0022367A" w:rsidRPr="00546448" w:rsidRDefault="0022367A" w:rsidP="00995554">
            <w:pPr>
              <w:spacing w:before="60"/>
              <w:ind w:left="215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All </w:t>
            </w: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cerebrovascular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patients 3.95%, 1.38% to 5.75% (p=0.01)</w:t>
            </w:r>
          </w:p>
          <w:p w:rsidR="0022367A" w:rsidRPr="00546448" w:rsidRDefault="0022367A" w:rsidP="00995554">
            <w:pPr>
              <w:spacing w:before="60"/>
              <w:ind w:left="21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Ischaemic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stroke only 6.44%, 2.21% to 8.65% (p=0.02) rising further to 11.2% 6 months later (Morgenstern 2003)</w:t>
            </w:r>
          </w:p>
          <w:p w:rsidR="0022367A" w:rsidRPr="00546448" w:rsidRDefault="0022367A" w:rsidP="00995554">
            <w:pPr>
              <w:spacing w:before="60"/>
              <w:ind w:left="215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Eligible patients 38%, 14% to 52% (p=0.003), rising further to 69% 6 months later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(Control community had no significant change)</w:t>
            </w:r>
          </w:p>
          <w:p w:rsidR="0022367A" w:rsidRPr="00546448" w:rsidRDefault="0022367A" w:rsidP="00995554">
            <w:pPr>
              <w:spacing w:before="160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16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22367A" w:rsidRPr="00546448" w:rsidTr="00995554">
        <w:trPr>
          <w:trHeight w:val="337"/>
        </w:trPr>
        <w:tc>
          <w:tcPr>
            <w:tcW w:w="1188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4" w:type="dxa"/>
            <w:gridSpan w:val="2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C=206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Mean 71 yrs; 62% female, 66% white</w:t>
            </w:r>
          </w:p>
        </w:tc>
        <w:tc>
          <w:tcPr>
            <w:tcW w:w="2880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67A" w:rsidRPr="00546448" w:rsidTr="00995554">
        <w:trPr>
          <w:trHeight w:val="255"/>
        </w:trPr>
        <w:tc>
          <w:tcPr>
            <w:tcW w:w="1188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4" w:type="dxa"/>
            <w:gridSpan w:val="2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during</w:t>
            </w:r>
          </w:p>
        </w:tc>
        <w:tc>
          <w:tcPr>
            <w:tcW w:w="54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I=400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Mean 71 yrs; 57% female, 79% white</w:t>
            </w:r>
          </w:p>
        </w:tc>
        <w:tc>
          <w:tcPr>
            <w:tcW w:w="2880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67A" w:rsidRPr="00546448" w:rsidTr="00995554">
        <w:trPr>
          <w:trHeight w:val="255"/>
        </w:trPr>
        <w:tc>
          <w:tcPr>
            <w:tcW w:w="1188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4" w:type="dxa"/>
            <w:gridSpan w:val="2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C=365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Mean 73 yrs; 58% female, 72% white</w:t>
            </w:r>
          </w:p>
        </w:tc>
        <w:tc>
          <w:tcPr>
            <w:tcW w:w="2880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  <w:vMerge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67A" w:rsidRPr="00546448" w:rsidTr="00995554">
        <w:trPr>
          <w:trHeight w:val="427"/>
        </w:trPr>
        <w:tc>
          <w:tcPr>
            <w:tcW w:w="1188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Wojner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Alexandrov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  <w:tc>
          <w:tcPr>
            <w:tcW w:w="2004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Cases of suspected acute stroke admitted to study hospitals in </w:t>
            </w:r>
            <w:smartTag w:uri="urn:schemas-microsoft-com:office:smarttags" w:element="City">
              <w:smartTag w:uri="urn:schemas-microsoft-com:office:smarttags" w:element="place">
                <w:r w:rsidRPr="00546448">
                  <w:rPr>
                    <w:rFonts w:ascii="Arial" w:hAnsi="Arial" w:cs="Arial"/>
                    <w:sz w:val="16"/>
                    <w:szCs w:val="16"/>
                  </w:rPr>
                  <w:t>Houston</w:t>
                </w:r>
              </w:smartTag>
            </w:smartTag>
            <w:r w:rsidRPr="0054644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3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gridSpan w:val="2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446 cases pre-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1072 cases during </w:t>
            </w:r>
          </w:p>
        </w:tc>
        <w:tc>
          <w:tcPr>
            <w:tcW w:w="1980" w:type="dxa"/>
            <w:shd w:val="clear" w:color="auto" w:fill="auto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Mean 69 yrs; 56% female; 44% white (overall figures given)</w:t>
            </w:r>
          </w:p>
        </w:tc>
        <w:tc>
          <w:tcPr>
            <w:tcW w:w="2880" w:type="dxa"/>
          </w:tcPr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Correct paramedic diagnosis</w:t>
            </w: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 xml:space="preserve">Arriving within 2 hrs of symptom onset </w:t>
            </w:r>
          </w:p>
          <w:p w:rsidR="0022367A" w:rsidRPr="00546448" w:rsidRDefault="0022367A" w:rsidP="00995554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22367A" w:rsidRPr="00546448" w:rsidRDefault="0022367A" w:rsidP="00995554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6448">
              <w:rPr>
                <w:rFonts w:ascii="Arial" w:hAnsi="Arial" w:cs="Arial"/>
                <w:sz w:val="16"/>
                <w:szCs w:val="16"/>
              </w:rPr>
              <w:t>Thrombolysis</w:t>
            </w:r>
            <w:proofErr w:type="spellEnd"/>
            <w:r w:rsidRPr="00546448">
              <w:rPr>
                <w:rFonts w:ascii="Arial" w:hAnsi="Arial" w:cs="Arial"/>
                <w:sz w:val="16"/>
                <w:szCs w:val="16"/>
              </w:rPr>
              <w:t xml:space="preserve"> rates </w:t>
            </w:r>
          </w:p>
          <w:p w:rsidR="0022367A" w:rsidRPr="00546448" w:rsidRDefault="0022367A" w:rsidP="00995554">
            <w:pPr>
              <w:spacing w:before="1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6" w:type="dxa"/>
          </w:tcPr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18% point increase in positive predictive value from 61% to 79%</w:t>
            </w:r>
          </w:p>
          <w:p w:rsidR="0022367A" w:rsidRPr="00546448" w:rsidRDefault="0022367A" w:rsidP="0099555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4% point increase (p=0.002), 58% to 62%</w:t>
            </w:r>
          </w:p>
          <w:p w:rsidR="0022367A" w:rsidRPr="00546448" w:rsidRDefault="0022367A" w:rsidP="00995554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546448">
              <w:rPr>
                <w:rFonts w:ascii="Arial" w:hAnsi="Arial" w:cs="Arial"/>
                <w:sz w:val="16"/>
                <w:szCs w:val="16"/>
              </w:rPr>
              <w:t>In 4 centres % point increases of 3.9, 6.8, 8.1 &amp; 12.5. In 2 centres decreases of 3.6% &amp; 6%</w:t>
            </w:r>
          </w:p>
        </w:tc>
      </w:tr>
    </w:tbl>
    <w:p w:rsidR="0022367A" w:rsidRDefault="0022367A" w:rsidP="0022367A"/>
    <w:p w:rsidR="00C37022" w:rsidRDefault="00C37022"/>
    <w:sectPr w:rsidR="00C37022" w:rsidSect="002236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/>
  <w:defaultTabStop w:val="720"/>
  <w:drawingGridHorizontalSpacing w:val="110"/>
  <w:displayHorizontalDrawingGridEvery w:val="2"/>
  <w:characterSpacingControl w:val="doNotCompress"/>
  <w:compat/>
  <w:rsids>
    <w:rsidRoot w:val="0022367A"/>
    <w:rsid w:val="00035C8A"/>
    <w:rsid w:val="00041A21"/>
    <w:rsid w:val="00190720"/>
    <w:rsid w:val="00200218"/>
    <w:rsid w:val="0022367A"/>
    <w:rsid w:val="002635BF"/>
    <w:rsid w:val="00287AA1"/>
    <w:rsid w:val="00350DBC"/>
    <w:rsid w:val="00381188"/>
    <w:rsid w:val="00393E9C"/>
    <w:rsid w:val="003D4AD2"/>
    <w:rsid w:val="004F4E66"/>
    <w:rsid w:val="00500C4C"/>
    <w:rsid w:val="00571F15"/>
    <w:rsid w:val="0061422C"/>
    <w:rsid w:val="00673609"/>
    <w:rsid w:val="00763621"/>
    <w:rsid w:val="00817856"/>
    <w:rsid w:val="008300FB"/>
    <w:rsid w:val="00883144"/>
    <w:rsid w:val="00995554"/>
    <w:rsid w:val="00A71C21"/>
    <w:rsid w:val="00B314A3"/>
    <w:rsid w:val="00BA7156"/>
    <w:rsid w:val="00C37022"/>
    <w:rsid w:val="00C50DF8"/>
    <w:rsid w:val="00D40C2F"/>
    <w:rsid w:val="00D52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6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l12</dc:creator>
  <cp:lastModifiedBy>RASCORE04$</cp:lastModifiedBy>
  <cp:revision>24</cp:revision>
  <dcterms:created xsi:type="dcterms:W3CDTF">2010-06-25T08:44:00Z</dcterms:created>
  <dcterms:modified xsi:type="dcterms:W3CDTF">2010-11-05T11:43:00Z</dcterms:modified>
</cp:coreProperties>
</file>